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4"/>
        <w:gridCol w:w="1094"/>
        <w:gridCol w:w="998"/>
        <w:gridCol w:w="1443"/>
        <w:gridCol w:w="2546"/>
        <w:gridCol w:w="1091"/>
        <w:gridCol w:w="763"/>
        <w:gridCol w:w="1619"/>
        <w:gridCol w:w="1619"/>
        <w:gridCol w:w="1627"/>
      </w:tblGrid>
      <w:tr w14:paraId="5DB1CA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000" w:type="pct"/>
            <w:gridSpan w:val="10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71AB8F9F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  <w:t>Supplemen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  <w:t>tary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Table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  <w:t>Global prevalence of depression (by age, sex)</w:t>
            </w:r>
          </w:p>
        </w:tc>
      </w:tr>
      <w:tr w14:paraId="538E24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08A37E0D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measure</w:t>
            </w:r>
          </w:p>
        </w:tc>
        <w:tc>
          <w:tcPr>
            <w:tcW w:w="38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03275F17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352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1877A8D5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50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194C50E">
            <w:pPr>
              <w:widowControl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89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0358741E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cause</w:t>
            </w:r>
          </w:p>
        </w:tc>
        <w:tc>
          <w:tcPr>
            <w:tcW w:w="38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736B680E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metric</w:t>
            </w:r>
          </w:p>
        </w:tc>
        <w:tc>
          <w:tcPr>
            <w:tcW w:w="26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7A83D406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year</w:t>
            </w:r>
          </w:p>
        </w:tc>
        <w:tc>
          <w:tcPr>
            <w:tcW w:w="57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2E69DC99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57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2E409B25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upper</w:t>
            </w:r>
          </w:p>
        </w:tc>
        <w:tc>
          <w:tcPr>
            <w:tcW w:w="57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7F8CB1CE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lower</w:t>
            </w:r>
          </w:p>
        </w:tc>
      </w:tr>
      <w:tr w14:paraId="0BF47C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B9B1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98A2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71C3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0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16BF3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&lt;5 years</w:t>
            </w:r>
          </w:p>
        </w:tc>
        <w:tc>
          <w:tcPr>
            <w:tcW w:w="89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7358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E27C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8068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F6D1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326.62546</w:t>
            </w:r>
          </w:p>
        </w:tc>
        <w:tc>
          <w:tcPr>
            <w:tcW w:w="57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800F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081.481133</w:t>
            </w:r>
          </w:p>
        </w:tc>
        <w:tc>
          <w:tcPr>
            <w:tcW w:w="57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9CAC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238.902423</w:t>
            </w:r>
          </w:p>
        </w:tc>
      </w:tr>
      <w:tr w14:paraId="52B67E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C7BF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BFC8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4C74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DB3A8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&lt;5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1E4B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0DCA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EFDF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2B9A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875.29483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87D2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766.53573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714D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536.729683</w:t>
            </w:r>
          </w:p>
        </w:tc>
      </w:tr>
      <w:tr w14:paraId="39574F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82AC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E408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F51C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09F4C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&lt;5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C115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0D05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5DF9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EAA7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.48229E-0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E7A6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.40918E-0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B292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.61886E-06</w:t>
            </w:r>
          </w:p>
        </w:tc>
      </w:tr>
      <w:tr w14:paraId="499BEB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99A9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D33E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E027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129E8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&lt;5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1763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1A42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43E0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C205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.7333E-0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1208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.76057E-0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A28C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.0225E-06</w:t>
            </w:r>
          </w:p>
        </w:tc>
      </w:tr>
      <w:tr w14:paraId="18FF63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E512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CFDB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D611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3925D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&lt;5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2EB2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40A3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7B72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ABD6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.27261462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09E3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.08291577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170C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658540932</w:t>
            </w:r>
          </w:p>
        </w:tc>
      </w:tr>
      <w:tr w14:paraId="25DF79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4036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2B89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F771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82363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&lt;5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2929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D730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3CAA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18DE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.53218430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EBEA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.4408296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4C25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797231251</w:t>
            </w:r>
          </w:p>
        </w:tc>
      </w:tr>
      <w:tr w14:paraId="1752FD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FB9C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5FA3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C759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8978C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-9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AA05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6093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C542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444F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76282.193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67C7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85465.682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0C42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28126.2867</w:t>
            </w:r>
          </w:p>
        </w:tc>
      </w:tr>
      <w:tr w14:paraId="665C56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DCA4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5A6D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E3D8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C33F3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-9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1B02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F3E2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F44C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EDA4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16651.108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8373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93834.212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B5B5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06866.2749</w:t>
            </w:r>
          </w:p>
        </w:tc>
      </w:tr>
      <w:tr w14:paraId="63DCB4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9C3E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DEDF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F875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796EE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-9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5F42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3CE1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606F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738C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119849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A29D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186740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33D2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0727211</w:t>
            </w:r>
          </w:p>
        </w:tc>
      </w:tr>
      <w:tr w14:paraId="637EF3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E4A0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B277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5E52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52313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-9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F46D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CEBF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5180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6BDD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169964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D0AD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260802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6978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0998214</w:t>
            </w:r>
          </w:p>
        </w:tc>
      </w:tr>
      <w:tr w14:paraId="6F036D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CB5D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8472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D90E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CFEE7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-9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BCFF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60DB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947B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0818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6.151537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620A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65.163495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EEC1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4.35583848</w:t>
            </w:r>
          </w:p>
        </w:tc>
      </w:tr>
      <w:tr w14:paraId="6ECB0F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2C35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D603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FDB1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4F067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-9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75A3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DA03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73CF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A760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55.347757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E70B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38.691764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5E5B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2.26920605</w:t>
            </w:r>
          </w:p>
        </w:tc>
      </w:tr>
      <w:tr w14:paraId="78CC48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FAF0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A599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CAD2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CB30C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-14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DBE6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F718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333A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0EE1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237374.67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C096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533992.49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1B51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141340.749</w:t>
            </w:r>
          </w:p>
        </w:tc>
      </w:tr>
      <w:tr w14:paraId="6C7324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F1BE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F45C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619E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D5929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-14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25F5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0B0E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0349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F2D9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195210.55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41F4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266162.49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05CC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473203.568</w:t>
            </w:r>
          </w:p>
        </w:tc>
      </w:tr>
      <w:tr w14:paraId="5AC622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C05D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7F07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1521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6E0B3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-14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6EA2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28E3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609C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2DE0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044751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D9E1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45559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6E4D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6927057</w:t>
            </w:r>
          </w:p>
        </w:tc>
      </w:tr>
      <w:tr w14:paraId="72A97C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2FE3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F8FA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69CF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0520D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-14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877B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4994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8A8F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798E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695435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08E3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2373911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D6AD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1346234</w:t>
            </w:r>
          </w:p>
        </w:tc>
      </w:tr>
      <w:tr w14:paraId="26720C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0AAE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9204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8453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35D3E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-14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CD15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7CAD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CE0C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85A9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41.891618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7DEA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319.13354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4411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23.0081796</w:t>
            </w:r>
          </w:p>
        </w:tc>
      </w:tr>
      <w:tr w14:paraId="147BA4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8C34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907A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8378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60A28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-14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0868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50B3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CC6C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1984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608.79257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CB90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250.10096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359E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75.541416</w:t>
            </w:r>
          </w:p>
        </w:tc>
      </w:tr>
      <w:tr w14:paraId="3570B4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F5FA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49D9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FB97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A3EC7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5-19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7358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C6E3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CA0A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BDF8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249935.03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B85C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866198.8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8ED3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063650.953</w:t>
            </w:r>
          </w:p>
        </w:tc>
      </w:tr>
      <w:tr w14:paraId="144BC0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FB04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986E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A1FB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FA5B8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5-19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54F7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5ACD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3B70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2417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2840700.8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75B7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6836971.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C8BC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489523.309</w:t>
            </w:r>
          </w:p>
        </w:tc>
      </w:tr>
      <w:tr w14:paraId="631D97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7865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AC9E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038C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FC572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5-19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6905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D137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12B7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DC05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2732686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874F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3596843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CEE4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20160755</w:t>
            </w:r>
          </w:p>
        </w:tc>
      </w:tr>
      <w:tr w14:paraId="407E11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D3F1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B03F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4F38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04A1E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5-19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8339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FB2A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6B3B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A8DD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430202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12B3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5636845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3548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31875178</w:t>
            </w:r>
          </w:p>
        </w:tc>
      </w:tr>
      <w:tr w14:paraId="4ED92D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7713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EDF2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3163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8D171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5-19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7A72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376F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8346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0311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575.44953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8CE2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392.18994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94C8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892.939392</w:t>
            </w:r>
          </w:p>
        </w:tc>
      </w:tr>
      <w:tr w14:paraId="68CF77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6433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CFC6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BE57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DFAB7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5-19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8101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DA1B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0AF4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14EE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228.78388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C9D0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544.86186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1F13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125.152101</w:t>
            </w:r>
          </w:p>
        </w:tc>
      </w:tr>
      <w:tr w14:paraId="6493E0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F2C9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E823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7087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DBBAA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-24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5463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2B30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BA6C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91A5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1247414.6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39E5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5390109.0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D842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386918.205</w:t>
            </w:r>
          </w:p>
        </w:tc>
      </w:tr>
      <w:tr w14:paraId="6A55B7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2070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3A8B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CA89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D359F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-24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F038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6578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8FD5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C7D0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6718165.7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6324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3077956.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32CA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2607116.83</w:t>
            </w:r>
          </w:p>
        </w:tc>
      </w:tr>
      <w:tr w14:paraId="513890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6FE7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DF50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DCB8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51C75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-24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1935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F2EF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9FEB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DA0C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385381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DB42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5259299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52F6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28778573</w:t>
            </w:r>
          </w:p>
        </w:tc>
      </w:tr>
      <w:tr w14:paraId="38DBA1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E876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C6E6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3466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17D24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-24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A8D1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45A4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968F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D4EA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5732924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05FD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7903664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8E9B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43276235</w:t>
            </w:r>
          </w:p>
        </w:tc>
      </w:tr>
      <w:tr w14:paraId="4B7FE1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00E8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93D3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E0BF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F0524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-24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4DED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5B0C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A9D0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5EE6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707.04955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6CFD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072.44539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115D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764.254924</w:t>
            </w:r>
          </w:p>
        </w:tc>
      </w:tr>
      <w:tr w14:paraId="5A4DDC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8900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B19A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3770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A2834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-24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5128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3C0D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AF4F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48C4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691.25107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69D3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856.2711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A445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291.754753</w:t>
            </w:r>
          </w:p>
        </w:tc>
      </w:tr>
      <w:tr w14:paraId="2D69DE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3311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F22B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3748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B86FC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5-29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6671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E76C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FE02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6F7A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1782836.7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6D5E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4606201.6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990E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470974.296</w:t>
            </w:r>
          </w:p>
        </w:tc>
      </w:tr>
      <w:tr w14:paraId="57E9E8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0AE7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119C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7341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580A4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5-29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4CED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0284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7317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2A3F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7500006.5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8F18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2147968.9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5B33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4180521.72</w:t>
            </w:r>
          </w:p>
        </w:tc>
      </w:tr>
      <w:tr w14:paraId="3B7D44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0138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B1F3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8E7F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76237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5-29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FCB5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9CAD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8417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499D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4062987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EDA0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5054282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FCB7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32748243</w:t>
            </w:r>
          </w:p>
        </w:tc>
      </w:tr>
      <w:tr w14:paraId="7D9C81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DA28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00A2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1509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E2220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5-29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FFAF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BD1A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72AD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464C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603823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A45B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7637224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12BD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48933361</w:t>
            </w:r>
          </w:p>
        </w:tc>
      </w:tr>
      <w:tr w14:paraId="50B00F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FBDD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20A6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6585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8586D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5-29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51E5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AF50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6270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4984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962.53609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1C57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912.02606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2180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185.063007</w:t>
            </w:r>
          </w:p>
        </w:tc>
      </w:tr>
      <w:tr w14:paraId="2DC10C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F3DE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6745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970D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AB608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5-29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6272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8B94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8453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4FF5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014.0110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47FB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611.31884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3E0B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873.244689</w:t>
            </w:r>
          </w:p>
        </w:tc>
      </w:tr>
      <w:tr w14:paraId="086392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EB99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2389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09EF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F3B7A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0-34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997A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CB85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7C78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F5B0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2644234.1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4814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5674209.3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030F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884789.081</w:t>
            </w:r>
          </w:p>
        </w:tc>
      </w:tr>
      <w:tr w14:paraId="5AA66A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554D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5600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1B9C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18500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0-34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82C3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4097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B5CB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0AD7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8739692.0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AEDD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3575257.4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4365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4685995.66</w:t>
            </w:r>
          </w:p>
        </w:tc>
      </w:tr>
      <w:tr w14:paraId="7411E7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E32A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A460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C483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B3422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0-34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BC13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00BA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D14F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9F9D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4211264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3344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5216538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8787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32983309</w:t>
            </w:r>
          </w:p>
        </w:tc>
      </w:tr>
      <w:tr w14:paraId="41C5EC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D935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9BCD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DFD9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644E6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0-34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E0A7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53CA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45A9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4F64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6284515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7DE7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7905255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DBC8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49274884</w:t>
            </w:r>
          </w:p>
        </w:tc>
      </w:tr>
      <w:tr w14:paraId="2FB59E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F78C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8D7D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DF8E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27190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0-34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B6B4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EF44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D58A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FB06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138.19769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E304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129.84622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033F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235.088088</w:t>
            </w:r>
          </w:p>
        </w:tc>
      </w:tr>
      <w:tr w14:paraId="4E05B5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71CE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CD2D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049E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11D87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0-34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6BDB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961C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A28D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E075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268.90487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C6DC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886.52482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BFE4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912.840061</w:t>
            </w:r>
          </w:p>
        </w:tc>
      </w:tr>
      <w:tr w14:paraId="460BA5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BA20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2C57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D926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5B011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5-39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0365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0BFD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C124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583E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2837823.3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246E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5405684.9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6104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451141.9</w:t>
            </w:r>
          </w:p>
        </w:tc>
      </w:tr>
      <w:tr w14:paraId="589B63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CB9B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CB6B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A1DD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6894E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5-39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E5FE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1465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3EDA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0806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9275719.7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B92E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3134151.9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EFEA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5606826.55</w:t>
            </w:r>
          </w:p>
        </w:tc>
      </w:tr>
      <w:tr w14:paraId="73FF55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3CB8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4118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20C5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02F56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5-39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4C5E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898E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E2D3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A186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4590351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838A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5505364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2792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37332323</w:t>
            </w:r>
          </w:p>
        </w:tc>
      </w:tr>
      <w:tr w14:paraId="09AAC4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7DC9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6452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6C64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1499F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5-39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2093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9570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BA62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198A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6947911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B30B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8336770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9A13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56244341</w:t>
            </w:r>
          </w:p>
        </w:tc>
      </w:tr>
      <w:tr w14:paraId="2C854F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EFC7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906D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9938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D2E7C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5-39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D045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D624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F958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9540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535.31774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9A2E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442.48620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A61C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692.156221</w:t>
            </w:r>
          </w:p>
        </w:tc>
      </w:tr>
      <w:tr w14:paraId="6D6775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3187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ECAC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6E31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2507B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5-39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64CD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E728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C752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6C69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938.63573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D408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327.54653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18BA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617.952828</w:t>
            </w:r>
          </w:p>
        </w:tc>
      </w:tr>
      <w:tr w14:paraId="6628F9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96A6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3783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883F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A8ED6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0-44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6A33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0A8B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604C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1E4F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2196231.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8B03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5000550.2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C1BF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580389.553</w:t>
            </w:r>
          </w:p>
        </w:tc>
      </w:tr>
      <w:tr w14:paraId="041882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0C36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57C7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5D67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0CA1B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0-44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6167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9D1D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303E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ACCD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8420973.8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0B52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2726531.6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2BF1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4521667.95</w:t>
            </w:r>
          </w:p>
        </w:tc>
      </w:tr>
      <w:tr w14:paraId="0E3454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52A7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B087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FE8D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52BE4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0-44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1C04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AB77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D2F5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CFD2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4875687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8EA5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5986769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3287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38299916</w:t>
            </w:r>
          </w:p>
        </w:tc>
      </w:tr>
      <w:tr w14:paraId="78A167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6DC9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A742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63B4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D0775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0-44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3E63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406E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A935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3DB0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7431501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78F7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9168593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87B5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58581359</w:t>
            </w:r>
          </w:p>
        </w:tc>
      </w:tr>
      <w:tr w14:paraId="278663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281C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A6C0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EA76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9CFA5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0-44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FDEF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A2E8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8E29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98F0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836.68549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FCC2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948.80020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846F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799.315515</w:t>
            </w:r>
          </w:p>
        </w:tc>
      </w:tr>
      <w:tr w14:paraId="55F947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A61F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D78E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421E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4F7DB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0-44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53FB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AEB7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7D18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E02B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425.12163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AAB5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160.60480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C6E1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853.390364</w:t>
            </w:r>
          </w:p>
        </w:tc>
      </w:tr>
      <w:tr w14:paraId="30192D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F074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68B3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7190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78119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5-49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0835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B396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6295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CD14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1734233.9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5BFD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3964526.4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CE77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914810.33</w:t>
            </w:r>
          </w:p>
        </w:tc>
      </w:tr>
      <w:tr w14:paraId="074122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D174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4158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9CD9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181AF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5-49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8F04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6247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0BE5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21D4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7742682.0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98C8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1023647.9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FD95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4956261.89</w:t>
            </w:r>
          </w:p>
        </w:tc>
      </w:tr>
      <w:tr w14:paraId="05F242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D424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39B7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10F7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BD24E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5-49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FAE0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475D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9D2D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B114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4960055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26B9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5898550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7674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41940055</w:t>
            </w:r>
          </w:p>
        </w:tc>
      </w:tr>
      <w:tr w14:paraId="42598C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BA63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545A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D18A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8102B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5-49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1165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3D85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F19F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3A71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753627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EFEF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8929712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7439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6352567</w:t>
            </w:r>
          </w:p>
        </w:tc>
      </w:tr>
      <w:tr w14:paraId="087A73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6E95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18F6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67CF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4FA32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5-49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F1EF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4AD0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F76C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DA7A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933.20979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6BF2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870.85096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078E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168.302743</w:t>
            </w:r>
          </w:p>
        </w:tc>
      </w:tr>
      <w:tr w14:paraId="7EF24F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AE5C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DB2C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11C1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F9257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5-49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E1AB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3320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3DB4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0730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529.48908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AE3B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921.8375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F829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347.011696</w:t>
            </w:r>
          </w:p>
        </w:tc>
      </w:tr>
      <w:tr w14:paraId="2653C9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1D66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9E43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5B6F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86A5C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0-54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51C5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D3C6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30C7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305C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1137281.5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1927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2933131.5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D8E2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677452.692</w:t>
            </w:r>
          </w:p>
        </w:tc>
      </w:tr>
      <w:tr w14:paraId="5B7A74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2870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3E99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641D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7CC96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0-54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0724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CFB3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D41C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0FA8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6956272.8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816B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9659673.5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B2B5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4607846.67</w:t>
            </w:r>
          </w:p>
        </w:tc>
      </w:tr>
      <w:tr w14:paraId="398820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1994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1C8D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241E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759C3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0-54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B910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8089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D9E0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38BD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5033445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7A9A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5846922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3D4D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43767542</w:t>
            </w:r>
          </w:p>
        </w:tc>
      </w:tr>
      <w:tr w14:paraId="47F0DD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FFE6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F01A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EDD1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3FC57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0-54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478A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5CA2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A17F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501C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7612521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1A32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8827384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CFF0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65569917</w:t>
            </w:r>
          </w:p>
        </w:tc>
      </w:tr>
      <w:tr w14:paraId="161B75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9954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1744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5ADF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FBA18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0-54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2EAC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5E01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369C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D44A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017.23610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F298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826.24888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8499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359.597512</w:t>
            </w:r>
          </w:p>
        </w:tc>
      </w:tr>
      <w:tr w14:paraId="56ED9B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D105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853B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F535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DFB1E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0-54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769C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1631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2350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8393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605.66862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6A76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818.26823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0E06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552.291415</w:t>
            </w:r>
          </w:p>
        </w:tc>
      </w:tr>
      <w:tr w14:paraId="261198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371A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C8B2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355E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22BD9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5-59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8E38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D4E4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1591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3393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978202.04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6005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1832431.4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7E6E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350630.368</w:t>
            </w:r>
          </w:p>
        </w:tc>
      </w:tr>
      <w:tr w14:paraId="29AF08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9323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8900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ADFF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E1A9B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5-59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FA86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BD66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BF6B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5B70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5441297.2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A955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8218781.5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07E6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2860666.06</w:t>
            </w:r>
          </w:p>
        </w:tc>
      </w:tr>
      <w:tr w14:paraId="265C57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A7A4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0D5D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7BAB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21D9A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5-59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655B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427B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4CBE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F6C1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5132348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3262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6084362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B273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42945656</w:t>
            </w:r>
          </w:p>
        </w:tc>
      </w:tr>
      <w:tr w14:paraId="20D997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B600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F0B5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3B21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33ABA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5-59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0B16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2D9B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63F5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8662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7686964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41B4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9069774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700E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64033079</w:t>
            </w:r>
          </w:p>
        </w:tc>
      </w:tr>
      <w:tr w14:paraId="7C9A07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D229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58DC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C82E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6A492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5-59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447E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78B7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D20B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C6B2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124.26688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6FE2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076.49920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0C8F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288.433772</w:t>
            </w:r>
          </w:p>
        </w:tc>
      </w:tr>
      <w:tr w14:paraId="407FF2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5DCF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B4E5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9528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090C4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5-59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E62C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F5EC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2E77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6492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682.10274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101E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063.91151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2151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398.229151</w:t>
            </w:r>
          </w:p>
        </w:tc>
      </w:tr>
      <w:tr w14:paraId="013DB0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8BEE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F8CB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60D3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4D9EF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0-64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9641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19E0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8139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43F4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105312.84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D622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783033.3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B9C0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684874.502</w:t>
            </w:r>
          </w:p>
        </w:tc>
      </w:tr>
      <w:tr w14:paraId="17E37B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077A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BE03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4B3E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5B725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0-64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002A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3609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E68F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D7DD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2552067.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2284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5090817.2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F1C7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233579.68</w:t>
            </w:r>
          </w:p>
        </w:tc>
      </w:tr>
      <w:tr w14:paraId="008372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8575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AF0C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301A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2CF37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0-64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4344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5F2E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3D4A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274A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5215294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2A82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6293744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9A67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43007155</w:t>
            </w:r>
          </w:p>
        </w:tc>
      </w:tr>
      <w:tr w14:paraId="444CA4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F1CF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7A8B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0707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8367E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0-64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F336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3BB2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0032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631F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7632917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84E3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9176761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D5A4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62227742</w:t>
            </w:r>
          </w:p>
        </w:tc>
      </w:tr>
      <w:tr w14:paraId="564861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D9B0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17F8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7823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C5093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0-64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BFF5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F10F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A5FD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CB1F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211.18254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46DB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289.84640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180D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297.934205</w:t>
            </w:r>
          </w:p>
        </w:tc>
      </w:tr>
      <w:tr w14:paraId="589D1E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2D62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D988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0C25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C5AE5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0-64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7FFF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4414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9662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1082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629.92889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301D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173.13941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B1D3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220.607648</w:t>
            </w:r>
          </w:p>
        </w:tc>
      </w:tr>
      <w:tr w14:paraId="7A2D6C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2709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52DF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1148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E4B6D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5-69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0652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5206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8A88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5CA6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865600.62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20A2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263316.89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CAAB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771691.361</w:t>
            </w:r>
          </w:p>
        </w:tc>
      </w:tr>
      <w:tr w14:paraId="4BCE1D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2900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BCA2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85A0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24FB3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5-69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876B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F51E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4E0D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218C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727975.1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D7C9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2798775.6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053D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043051.748</w:t>
            </w:r>
          </w:p>
        </w:tc>
      </w:tr>
      <w:tr w14:paraId="05D623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EE25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EFEB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FD3F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421EA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5-69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6172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2100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E8C0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DCE9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5209429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A601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6269249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58D9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43790341</w:t>
            </w:r>
          </w:p>
        </w:tc>
      </w:tr>
      <w:tr w14:paraId="7A3B4C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4E3F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B702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B2D3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270AC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5-69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93A3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B57F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ADF4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5396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7450872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819A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888906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E0C5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62805604</w:t>
            </w:r>
          </w:p>
        </w:tc>
      </w:tr>
      <w:tr w14:paraId="5BB2C1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96D1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B59C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0379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20900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5-69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0411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D94A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D86B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5FA7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207.7919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674D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268.00730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DD64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378.024475</w:t>
            </w:r>
          </w:p>
        </w:tc>
      </w:tr>
      <w:tr w14:paraId="0BAFFF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2BFE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8CB4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A10E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7E9D5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5-69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2376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4CFB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0D8F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0A53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449.52118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F2A3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887.4879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4384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279.50798</w:t>
            </w:r>
          </w:p>
        </w:tc>
      </w:tr>
      <w:tr w14:paraId="0FD47E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6492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0AF0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6E41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A77E4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0-74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63EC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2D65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5D27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74F9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894350.57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4DDB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824865.05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BC15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030990.997</w:t>
            </w:r>
          </w:p>
        </w:tc>
      </w:tr>
      <w:tr w14:paraId="682A39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DE7B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F944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91D9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239D3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0-74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11E0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AE71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0155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F054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756791.40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AD68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121056.22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5C3E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495446.276</w:t>
            </w:r>
          </w:p>
        </w:tc>
      </w:tr>
      <w:tr w14:paraId="32779E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5A49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7C65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FD14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BEE40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0-74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FF13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53D9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7D02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A026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5078226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BCC4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6044079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911A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41822879</w:t>
            </w:r>
          </w:p>
        </w:tc>
      </w:tr>
      <w:tr w14:paraId="61B5BC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54BD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BFA5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0612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CFFAB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0-74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93AC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0E7A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3686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816F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7087824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7129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8334782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148E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59353211</w:t>
            </w:r>
          </w:p>
        </w:tc>
      </w:tr>
      <w:tr w14:paraId="5D97D4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30F2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87B9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A53C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DDAA7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0-74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A2A3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12E1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2A44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4924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077.57948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BA17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042.92946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DB0E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181.89847</w:t>
            </w:r>
          </w:p>
        </w:tc>
      </w:tr>
      <w:tr w14:paraId="635EF1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C6CC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51A9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A74C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E4F7C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0-74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BF81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8DB4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1F01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56BE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087.20580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8DE2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333.70387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E325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934.743135</w:t>
            </w:r>
          </w:p>
        </w:tc>
      </w:tr>
      <w:tr w14:paraId="2D1C68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9170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498D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9612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FF8B7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5-79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57A7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910D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7AC2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3EF8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978118.50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8804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639937.95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D2DA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415527.33</w:t>
            </w:r>
          </w:p>
        </w:tc>
      </w:tr>
      <w:tr w14:paraId="715DA4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3162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4B8F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8D8C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176EE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5-79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C4F1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416C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9B05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E1B4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884588.42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90C0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957119.12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FE41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947341.047</w:t>
            </w:r>
          </w:p>
        </w:tc>
      </w:tr>
      <w:tr w14:paraId="438870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0A5D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82D2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94CD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6CBDE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5-79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8011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E38C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5F6E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DBB1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4981517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EF33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608871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45B1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40405118</w:t>
            </w:r>
          </w:p>
        </w:tc>
      </w:tr>
      <w:tr w14:paraId="4BEC7D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560B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C46E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9513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D1BB3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5-79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536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88B2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F573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1E98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6775229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8558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8262989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6F1F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54752581</w:t>
            </w:r>
          </w:p>
        </w:tc>
      </w:tr>
      <w:tr w14:paraId="7AC69B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FEDA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D42D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AE34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E60FB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5-79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B418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D57F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497F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6B4A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981.23722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E116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088.2044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FBF3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040.240377</w:t>
            </w:r>
          </w:p>
        </w:tc>
      </w:tr>
      <w:tr w14:paraId="50C5DC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ADC9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CDEE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0F6A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416C1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5-79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99DA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25B6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92D5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C97C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774.959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68F5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262.56684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600B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474.990278</w:t>
            </w:r>
          </w:p>
        </w:tc>
      </w:tr>
      <w:tr w14:paraId="661D6C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B60B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A2E3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ABBE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69BC7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0-84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2F07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0EB6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3181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0367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751295.36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68D3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151971.65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40E8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406673.381</w:t>
            </w:r>
          </w:p>
        </w:tc>
      </w:tr>
      <w:tr w14:paraId="5962B7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4FA8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B9C4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63E9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BB338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0-84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7440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ACFA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E5D6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29A7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269525.34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D148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034126.92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999E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627969.275</w:t>
            </w:r>
          </w:p>
        </w:tc>
      </w:tr>
      <w:tr w14:paraId="3F3948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7396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2780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3097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01119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0-84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CBC4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EF11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3D34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D0F0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4778319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751C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5871530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8C98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38380044</w:t>
            </w:r>
          </w:p>
        </w:tc>
      </w:tr>
      <w:tr w14:paraId="480CCC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A1AB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E91E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10F9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FA2D8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0-84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6F88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95ED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8F58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F896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641961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6A34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7920888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2045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51599179</w:t>
            </w:r>
          </w:p>
        </w:tc>
      </w:tr>
      <w:tr w14:paraId="1FCD11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AB15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225A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B69B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33020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0-84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A20A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294A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CE40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44D2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778.18931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00FE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871.38421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F091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837.931542</w:t>
            </w:r>
          </w:p>
        </w:tc>
      </w:tr>
      <w:tr w14:paraId="5BB57A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F9EE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0438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ABD8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59BB7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0-84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393B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7DF2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9A48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AA1F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419.49469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389E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920.73885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DECE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159.842194</w:t>
            </w:r>
          </w:p>
        </w:tc>
      </w:tr>
      <w:tr w14:paraId="73FF11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68BB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C033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527B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21258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5-89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6728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4F74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FC61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F7C5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93221.209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28FA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52074.344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D659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67032.7329</w:t>
            </w:r>
          </w:p>
        </w:tc>
      </w:tr>
      <w:tr w14:paraId="791D07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3D5C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E1FF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D48A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92DAB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5-89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9F4C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F5EB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15AB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1D5D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758462.07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5EEF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117163.55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CC98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477713.389</w:t>
            </w:r>
          </w:p>
        </w:tc>
      </w:tr>
      <w:tr w14:paraId="42D6D6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609E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6D80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A811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68B8B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5-89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444F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59C2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5674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6FA9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4597733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81B8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5518468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56F2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38663092</w:t>
            </w:r>
          </w:p>
        </w:tc>
      </w:tr>
      <w:tr w14:paraId="5F411E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A461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EA7F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E3B2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0C04D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5-89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E487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E54F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F7FC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681A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6176780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A08F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743673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7B9D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5190624</w:t>
            </w:r>
          </w:p>
        </w:tc>
      </w:tr>
      <w:tr w14:paraId="0A7A0C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CEA1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C7C7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FEFD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0182B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5-89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BEB3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A417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D5DF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9FB3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597.67498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7087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518.42076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D239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866.260347</w:t>
            </w:r>
          </w:p>
        </w:tc>
      </w:tr>
      <w:tr w14:paraId="0E8899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7050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7AB2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D4B4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D123F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5-89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1CA9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6A6B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60DA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767D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176.73240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83DB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436.69876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534D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190.581195</w:t>
            </w:r>
          </w:p>
        </w:tc>
      </w:tr>
      <w:tr w14:paraId="2652FA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7D60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B4EB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6CF5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C2960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0-94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BFE4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6985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E7A4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5AC4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62746.023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E889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22419.208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9F0A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7895.0674</w:t>
            </w:r>
          </w:p>
        </w:tc>
      </w:tr>
      <w:tr w14:paraId="7BAF16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FE9C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8CA2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FA62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65FFE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0-94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D58B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1E66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01F6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0CE0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29500.30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C3A0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92414.409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A2E4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79843.7232</w:t>
            </w:r>
          </w:p>
        </w:tc>
      </w:tr>
      <w:tr w14:paraId="3439F5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E58B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DBE3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63E9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CB439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0-94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AD41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7209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B11F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CC58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4507971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3EBD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5531794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AAE3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35668819</w:t>
            </w:r>
          </w:p>
        </w:tc>
      </w:tr>
      <w:tr w14:paraId="6901FB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3DB0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7415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2624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FFB35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0-94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4DE7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68C1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A001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1434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6048503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DB52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7399272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AACB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48076582</w:t>
            </w:r>
          </w:p>
        </w:tc>
      </w:tr>
      <w:tr w14:paraId="7B8507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DD8C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1121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0F6F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F5B7E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0-94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5AA9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F51E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6EBE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4F20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507.95346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5F31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531.77083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AF56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566.871448</w:t>
            </w:r>
          </w:p>
        </w:tc>
      </w:tr>
      <w:tr w14:paraId="5756B6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1EB6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060A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7B94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BF338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0-94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E930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BF5D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2578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5832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048.48599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6561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399.25122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0F2F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807.642428</w:t>
            </w:r>
          </w:p>
        </w:tc>
      </w:tr>
      <w:tr w14:paraId="64868E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040C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1C56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E88E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6341A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5+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96F6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4D2B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36A0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6677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7260.2170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BA4B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8900.4837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B80B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7772.73706</w:t>
            </w:r>
          </w:p>
        </w:tc>
      </w:tr>
      <w:tr w14:paraId="258146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B307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0416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A721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71254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5+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6E8A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8E54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FAF2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E478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35093.63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AC4E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10614.686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0E15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67856.5236</w:t>
            </w:r>
          </w:p>
        </w:tc>
      </w:tr>
      <w:tr w14:paraId="6504B5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1620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A275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51AF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92D95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5+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686A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92A4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7F60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65DA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444831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2E9B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5879508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BFCF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31594918</w:t>
            </w:r>
          </w:p>
        </w:tc>
      </w:tr>
      <w:tr w14:paraId="104232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1142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E2F1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0B3C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D063C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5+ year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50B7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4D5E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ECF5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42C7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5969474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9D8F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7887097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58DE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42621972</w:t>
            </w:r>
          </w:p>
        </w:tc>
      </w:tr>
      <w:tr w14:paraId="1BAA11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96944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C38FE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758E6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E3EED0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5+ years</w:t>
            </w:r>
          </w:p>
        </w:tc>
        <w:tc>
          <w:tcPr>
            <w:tcW w:w="8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4D77A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F4368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DDCD3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16727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448.303838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326E7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879.498764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C585C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159.485041</w:t>
            </w:r>
          </w:p>
        </w:tc>
      </w:tr>
      <w:tr w14:paraId="3CB30D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666EAFD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38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3F5CE8D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5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6A5CF46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0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0B1979D3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5+ years</w:t>
            </w:r>
          </w:p>
        </w:tc>
        <w:tc>
          <w:tcPr>
            <w:tcW w:w="89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6B635C0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8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5DCE8A9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57A72A5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310AFB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969.46955</w:t>
            </w:r>
          </w:p>
        </w:tc>
        <w:tc>
          <w:tcPr>
            <w:tcW w:w="57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7230C97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887.09102</w:t>
            </w:r>
          </w:p>
        </w:tc>
        <w:tc>
          <w:tcPr>
            <w:tcW w:w="57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54AE45A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262.192798</w:t>
            </w:r>
          </w:p>
        </w:tc>
      </w:tr>
    </w:tbl>
    <w:p w14:paraId="07A6023A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39B3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9T03:36:26Z</dcterms:created>
  <dc:creator>song</dc:creator>
  <cp:lastModifiedBy>Xiaodan Zhang</cp:lastModifiedBy>
  <dcterms:modified xsi:type="dcterms:W3CDTF">2025-07-19T03:36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2ZmNTc2ZjhjODU2NDlhYzI0ZjY1ODM2ZDA2MDI5ODIiLCJ1c2VySWQiOiI0MjI0NTE3ODMifQ==</vt:lpwstr>
  </property>
  <property fmtid="{D5CDD505-2E9C-101B-9397-08002B2CF9AE}" pid="4" name="ICV">
    <vt:lpwstr>A621A6ACC97B4BB7AC843046ECD86408_12</vt:lpwstr>
  </property>
</Properties>
</file>